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932B2" w:rsidR="003932B2" w:rsidP="00193E76" w:rsidRDefault="003932B2" w14:paraId="68936048" w14:textId="4782712C">
      <w:pPr>
        <w:spacing w:line="480" w:lineRule="auto"/>
        <w:rPr>
          <w:rFonts w:cs="Times New Roman"/>
          <w:b/>
          <w:bCs/>
        </w:rPr>
      </w:pPr>
      <w:r w:rsidRPr="08F2EE46" w:rsidR="003932B2">
        <w:rPr>
          <w:rFonts w:cs="Times New Roman"/>
          <w:b w:val="1"/>
          <w:bCs w:val="1"/>
        </w:rPr>
        <w:t>Supplementary Material</w:t>
      </w:r>
    </w:p>
    <w:p w:rsidRPr="003932B2" w:rsidR="00193E76" w:rsidP="08F2EE46" w:rsidRDefault="00193E76" w14:paraId="56164F9B" w14:textId="3E47DE99">
      <w:pPr>
        <w:spacing w:line="480" w:lineRule="auto"/>
        <w:rPr>
          <w:rFonts w:cs="Times New Roman"/>
        </w:rPr>
      </w:pPr>
      <w:r w:rsidRPr="08F2EE46" w:rsidR="0238F5DE">
        <w:rPr>
          <w:rFonts w:cs="Times New Roman"/>
        </w:rPr>
        <w:t>Mutual Interactions of Silymarin and Colon Microbiota in Healthy Young and Healthy Elder Subjects</w:t>
      </w:r>
    </w:p>
    <w:p w:rsidR="08F2EE46" w:rsidP="08F2EE46" w:rsidRDefault="08F2EE46" w14:paraId="0DC58CE3" w14:textId="0B035972">
      <w:pPr>
        <w:spacing w:line="480" w:lineRule="auto"/>
        <w:rPr>
          <w:rFonts w:cs="Times New Roman"/>
        </w:rPr>
      </w:pPr>
    </w:p>
    <w:p w:rsidRPr="003932B2" w:rsidR="00193E76" w:rsidP="00193E76" w:rsidRDefault="00193E76" w14:paraId="30F8E2A6" w14:textId="6A01C617">
      <w:pPr>
        <w:spacing w:line="480" w:lineRule="auto"/>
        <w:jc w:val="left"/>
        <w:rPr>
          <w:rFonts w:cs="Times New Roman"/>
          <w:vertAlign w:val="superscript"/>
        </w:rPr>
      </w:pPr>
      <w:r w:rsidRPr="003932B2">
        <w:rPr>
          <w:rFonts w:cs="Times New Roman"/>
        </w:rPr>
        <w:t xml:space="preserve">Katerina Tomisova, Veronika Jarosova, Petr Marsik, Anna Mascellani Bergo, Ondrej Cinek, Lucie Hlinakova, Pavel Kloucek, Vaclav Janousek, </w:t>
      </w:r>
      <w:bookmarkStart w:name="bookmark=id.2et92p0" w:id="0"/>
      <w:bookmarkStart w:name="bookmark=id.tyjcwt" w:id="1"/>
      <w:bookmarkEnd w:id="0"/>
      <w:bookmarkEnd w:id="1"/>
      <w:r w:rsidRPr="003932B2">
        <w:rPr>
          <w:rFonts w:cs="Times New Roman"/>
        </w:rPr>
        <w:t>Kateřina Valentová, Jaroslav Havlik</w:t>
      </w:r>
      <w:r w:rsidRPr="003932B2">
        <w:rPr>
          <w:rFonts w:cs="Times New Roman"/>
          <w:vertAlign w:val="superscript"/>
        </w:rPr>
        <w:t>1</w:t>
      </w:r>
    </w:p>
    <w:p w:rsidRPr="003932B2" w:rsidR="003932B2" w:rsidP="00193E76" w:rsidRDefault="003932B2" w14:paraId="23C594B4" w14:textId="77777777">
      <w:pPr>
        <w:spacing w:line="480" w:lineRule="auto"/>
        <w:jc w:val="left"/>
        <w:rPr>
          <w:rFonts w:cs="Times New Roman"/>
        </w:rPr>
      </w:pPr>
    </w:p>
    <w:p w:rsidRPr="003932B2" w:rsidR="003932B2" w:rsidP="00193E76" w:rsidRDefault="003932B2" w14:paraId="3F61C558" w14:textId="252B7280">
      <w:pPr>
        <w:spacing w:line="480" w:lineRule="auto"/>
        <w:jc w:val="left"/>
        <w:rPr>
          <w:rFonts w:cs="Times New Roman"/>
          <w:b/>
          <w:bCs/>
        </w:rPr>
      </w:pPr>
      <w:r w:rsidRPr="003932B2">
        <w:rPr>
          <w:rFonts w:cs="Times New Roman"/>
          <w:b/>
          <w:bCs/>
        </w:rPr>
        <w:t>List of tables</w:t>
      </w:r>
    </w:p>
    <w:tbl>
      <w:tblPr>
        <w:tblStyle w:val="Mkatabulky"/>
        <w:tblW w:w="96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59"/>
        <w:gridCol w:w="6661"/>
        <w:gridCol w:w="1417"/>
      </w:tblGrid>
      <w:tr w:rsidRPr="003932B2" w:rsidR="003932B2" w:rsidTr="005F6F9F" w14:paraId="4C55ABC4" w14:textId="77777777"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0E2F2C5A" w14:textId="016205DB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</w:t>
            </w: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ber</w:t>
            </w:r>
          </w:p>
        </w:tc>
        <w:tc>
          <w:tcPr>
            <w:tcW w:w="6661" w:type="dxa"/>
            <w:tcBorders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42C5316B" w14:textId="77777777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22059C9B" w14:textId="77777777">
            <w:pPr>
              <w:pStyle w:val="Body"/>
              <w:spacing w:before="120" w:after="12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ge</w:t>
            </w:r>
          </w:p>
        </w:tc>
      </w:tr>
      <w:tr w:rsidRPr="003932B2" w:rsidR="003932B2" w:rsidTr="005F6F9F" w14:paraId="0F80A35C" w14:textId="77777777"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0DAB66A8" w14:textId="74642A64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</w:t>
            </w: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1</w:t>
            </w:r>
          </w:p>
        </w:tc>
        <w:tc>
          <w:tcPr>
            <w:tcW w:w="6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038DF674" w14:textId="5DE905BB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</w:rPr>
              <w:t>Demographic data of human stool donor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3932B2" w:rsidR="003932B2" w:rsidP="005F6F9F" w:rsidRDefault="003932B2" w14:paraId="78347530" w14:textId="77777777">
            <w:pPr>
              <w:pStyle w:val="Body"/>
              <w:spacing w:before="120" w:after="12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Pr="003932B2" w:rsidR="003932B2" w:rsidTr="005F6F9F" w14:paraId="51E6D384" w14:textId="77777777"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</w:tcPr>
          <w:p w:rsidRPr="003932B2" w:rsidR="003932B2" w:rsidP="005F6F9F" w:rsidRDefault="003932B2" w14:paraId="5507A9B5" w14:textId="04D6C458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</w:t>
            </w: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2</w:t>
            </w:r>
          </w:p>
        </w:tc>
        <w:tc>
          <w:tcPr>
            <w:tcW w:w="6661" w:type="dxa"/>
            <w:tcBorders>
              <w:top w:val="single" w:color="auto" w:sz="4" w:space="0"/>
            </w:tcBorders>
            <w:shd w:val="clear" w:color="auto" w:fill="auto"/>
          </w:tcPr>
          <w:p w:rsidRPr="003932B2" w:rsidR="003932B2" w:rsidP="003932B2" w:rsidRDefault="003932B2" w14:paraId="3A8790F6" w14:textId="77777777">
            <w:pPr>
              <w:rPr>
                <w:rFonts w:cs="Times New Roman"/>
              </w:rPr>
            </w:pPr>
            <w:r w:rsidRPr="003932B2">
              <w:rPr>
                <w:rFonts w:cs="Times New Roman"/>
              </w:rPr>
              <w:t>Table of all metabolites quantified by 1H NMR and their corresponding AUC concentrations in fecal fermentation samples (µM/ml/24 hours)</w:t>
            </w:r>
          </w:p>
          <w:p w:rsidRPr="003932B2" w:rsidR="003932B2" w:rsidP="005F6F9F" w:rsidRDefault="003932B2" w14:paraId="220661D1" w14:textId="4C282105">
            <w:pPr>
              <w:pStyle w:val="Body"/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</w:tcPr>
          <w:p w:rsidRPr="003932B2" w:rsidR="003932B2" w:rsidP="005F6F9F" w:rsidRDefault="003932B2" w14:paraId="69E35954" w14:textId="08A71C56">
            <w:pPr>
              <w:pStyle w:val="Body"/>
              <w:spacing w:before="120" w:after="12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3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:rsidRPr="003932B2" w:rsidR="003932B2" w:rsidP="00193E76" w:rsidRDefault="003932B2" w14:paraId="117DE3D7" w14:textId="77777777">
      <w:pPr>
        <w:spacing w:line="480" w:lineRule="auto"/>
        <w:jc w:val="left"/>
        <w:rPr>
          <w:rFonts w:cs="Times New Roman"/>
        </w:rPr>
      </w:pPr>
    </w:p>
    <w:p w:rsidRPr="00803856" w:rsidR="003932B2" w:rsidP="00193E76" w:rsidRDefault="003932B2" w14:paraId="4DB92A05" w14:textId="77777777">
      <w:pPr>
        <w:spacing w:line="480" w:lineRule="auto"/>
        <w:jc w:val="left"/>
        <w:rPr>
          <w:rFonts w:cs="Times New Roman"/>
        </w:rPr>
      </w:pPr>
    </w:p>
    <w:p w:rsidR="00193E76" w:rsidRDefault="00193E76" w14:paraId="55CA7836" w14:textId="3BD46148">
      <w:pPr>
        <w:spacing w:after="160" w:line="259" w:lineRule="auto"/>
        <w:jc w:val="left"/>
      </w:pPr>
      <w:r>
        <w:br w:type="page"/>
      </w:r>
    </w:p>
    <w:p w:rsidR="00193E76" w:rsidP="00193E76" w:rsidRDefault="00193E76" w14:paraId="1FBB5F14" w14:textId="5617E313">
      <w:pPr>
        <w:tabs>
          <w:tab w:val="left" w:pos="5475"/>
        </w:tabs>
        <w:rPr>
          <w:rFonts w:cs="Times New Roman"/>
        </w:rPr>
      </w:pPr>
      <w:r w:rsidRPr="00BC2065">
        <w:rPr>
          <w:rFonts w:cs="Times New Roman"/>
          <w:b/>
          <w:bCs/>
        </w:rPr>
        <w:lastRenderedPageBreak/>
        <w:t>Table S1.</w:t>
      </w:r>
      <w:r w:rsidRPr="00A047A5">
        <w:rPr>
          <w:rFonts w:cs="Times New Roman"/>
        </w:rPr>
        <w:t xml:space="preserve"> </w:t>
      </w:r>
      <w:r>
        <w:rPr>
          <w:rFonts w:cs="Times New Roman"/>
        </w:rPr>
        <w:t>Demographic data of human stool donors</w:t>
      </w:r>
    </w:p>
    <w:p w:rsidR="00193E76" w:rsidP="00193E76" w:rsidRDefault="00193E76" w14:paraId="58DD504F" w14:textId="77777777">
      <w:pPr>
        <w:tabs>
          <w:tab w:val="left" w:pos="5475"/>
        </w:tabs>
        <w:rPr>
          <w:rFonts w:cs="Times New Roman"/>
        </w:rPr>
      </w:pPr>
    </w:p>
    <w:p w:rsidR="00193E76" w:rsidP="00193E76" w:rsidRDefault="00193E76" w14:paraId="767AA666" w14:textId="77777777">
      <w:pPr>
        <w:tabs>
          <w:tab w:val="left" w:pos="5475"/>
        </w:tabs>
        <w:rPr>
          <w:rFonts w:cs="Times New Roman"/>
        </w:rPr>
      </w:pPr>
    </w:p>
    <w:p w:rsidR="00193E76" w:rsidP="00193E76" w:rsidRDefault="00193E76" w14:paraId="10FCD41B" w14:textId="77777777">
      <w:pPr>
        <w:tabs>
          <w:tab w:val="left" w:pos="5475"/>
        </w:tabs>
        <w:rPr>
          <w:rFonts w:cs="Times New Roman"/>
        </w:rPr>
      </w:pPr>
    </w:p>
    <w:p w:rsidR="00193E76" w:rsidP="00193E76" w:rsidRDefault="00193E76" w14:paraId="1B730C51" w14:textId="77777777">
      <w:pPr>
        <w:tabs>
          <w:tab w:val="left" w:pos="5475"/>
        </w:tabs>
        <w:rPr>
          <w:rFonts w:cs="Times New Roman"/>
        </w:rPr>
      </w:pPr>
    </w:p>
    <w:p w:rsidRPr="00A047A5" w:rsidR="00193E76" w:rsidP="00193E76" w:rsidRDefault="00193E76" w14:paraId="1842CA63" w14:textId="77777777">
      <w:pPr>
        <w:tabs>
          <w:tab w:val="left" w:pos="5475"/>
        </w:tabs>
        <w:rPr>
          <w:rFonts w:cs="Times New Roman"/>
        </w:rPr>
      </w:pPr>
    </w:p>
    <w:tbl>
      <w:tblPr>
        <w:tblpPr w:leftFromText="141" w:rightFromText="141" w:vertAnchor="page" w:horzAnchor="margin" w:tblpY="1996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4"/>
        <w:gridCol w:w="1491"/>
        <w:gridCol w:w="1646"/>
        <w:gridCol w:w="1782"/>
        <w:gridCol w:w="2915"/>
      </w:tblGrid>
      <w:tr w:rsidRPr="00205E62" w:rsidR="00193E76" w:rsidTr="00193E76" w14:paraId="110714F4" w14:textId="77777777">
        <w:trPr>
          <w:trHeight w:val="568"/>
        </w:trPr>
        <w:tc>
          <w:tcPr>
            <w:tcW w:w="1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205E62" w:rsidR="00193E76" w:rsidP="00193E76" w:rsidRDefault="00193E76" w14:paraId="526FE58F" w14:textId="777777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05E62">
              <w:rPr>
                <w:rFonts w:eastAsia="Times New Roman" w:cs="Times New Roman"/>
                <w:b/>
                <w:bCs/>
                <w:color w:val="000000"/>
              </w:rPr>
              <w:t>Donor n</w:t>
            </w:r>
            <w:r>
              <w:rPr>
                <w:rFonts w:eastAsia="Times New Roman" w:cs="Times New Roman"/>
                <w:b/>
                <w:bCs/>
                <w:color w:val="000000"/>
              </w:rPr>
              <w:t>ame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205E62" w:rsidR="00193E76" w:rsidP="00193E76" w:rsidRDefault="00193E76" w14:paraId="29C67498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05E62">
              <w:rPr>
                <w:rFonts w:eastAsia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205E62" w:rsidR="00193E76" w:rsidP="00193E76" w:rsidRDefault="00193E76" w14:paraId="3D73B64C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05E62">
              <w:rPr>
                <w:rFonts w:eastAsia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205E62" w:rsidR="00193E76" w:rsidP="00193E76" w:rsidRDefault="00193E76" w14:paraId="1B255B9A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05E62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205E62" w:rsidR="00193E76" w:rsidP="00193E76" w:rsidRDefault="00193E76" w14:paraId="0337DC32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05E62">
              <w:rPr>
                <w:rFonts w:eastAsia="Times New Roman" w:cs="Times New Roman"/>
                <w:b/>
                <w:bCs/>
                <w:color w:val="000000"/>
              </w:rPr>
              <w:t>Age group</w:t>
            </w:r>
          </w:p>
        </w:tc>
      </w:tr>
      <w:tr w:rsidRPr="00205E62" w:rsidR="00193E76" w:rsidTr="00193E76" w14:paraId="614961A0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7BB7D41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EC10253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D831094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16.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81FE33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A5CB2EF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621E5308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733190E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E55176F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170E60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5.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3345E52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B136533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6E1394DA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0643D56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091E78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86B22D8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.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124904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2C015DE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2BCE94C2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04259AC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C76D34F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5953D8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.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966B610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4632D53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17712E01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F2D9485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2A77515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D435408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5.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AFBB9F5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619D0EF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272B08BF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BFE9349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06536D5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5F53EA7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6.5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C716C2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64DF132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74433F17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8FB4B59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B866582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DF0ED58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.0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ECDF686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E775D4D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41A9A885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2D859C1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0F81974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8F556E6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31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71394A3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53A1E50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70D900CA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4B2DEC5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D18E6FB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F622CF6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1.5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463A3EC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D94644E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1D602C6D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0003A58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3CB30A4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515C1EC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0.9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EBD330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B5A9703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6A2B57C1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D951F60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CE16E2F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F4CBF6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.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E582425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66F62BA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7EA0DA3C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BD26D51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2B88CF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D05106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3.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65371F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A483187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2C883795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BE139F6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A79907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4A84067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2.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5BBB670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D52CCD1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46D8725F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0C917D0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DA34162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B1016A2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30.6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341157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2E1ADE2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2E727ADB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8A873FC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17683B4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AA785A7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8.6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7BF3BD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3E67C80D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68A0C77C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8DFFF1E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444B20C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1345386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5.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F74F321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649FFC59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young</w:t>
            </w:r>
          </w:p>
        </w:tc>
      </w:tr>
      <w:tr w:rsidRPr="00205E62" w:rsidR="00193E76" w:rsidTr="00193E76" w14:paraId="56C8E9C1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B11C220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3513CE8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E9A9715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8.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BA2AB6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0A96D07C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21326AF4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4BC809B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E9E9EEF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64434EE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6.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1AF5CE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F8C374D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3BF8E395" w14:textId="77777777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63DCE49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C1F907A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1F65683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7.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261B049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FEM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28B4D26A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  <w:tr w:rsidRPr="00205E62" w:rsidR="00193E76" w:rsidTr="00193E76" w14:paraId="7EF08F23" w14:textId="77777777">
        <w:trPr>
          <w:trHeight w:val="176"/>
        </w:trPr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63F9203" w14:textId="77777777">
            <w:pPr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D2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5FD1507C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71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C098540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 w:rsidRPr="00205E62">
              <w:rPr>
                <w:rFonts w:eastAsia="Times New Roman" w:cs="Times New Roman"/>
                <w:color w:val="000000"/>
                <w:lang w:val="cs-CZ"/>
              </w:rPr>
              <w:t>24.69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1449F126" w14:textId="77777777">
            <w:pPr>
              <w:jc w:val="center"/>
              <w:rPr>
                <w:rFonts w:eastAsia="Times New Roman" w:cs="Times New Roman"/>
                <w:color w:val="000000"/>
                <w:lang w:val="cs-CZ"/>
              </w:rPr>
            </w:pPr>
            <w:r>
              <w:rPr>
                <w:rFonts w:eastAsia="Times New Roman" w:cs="Times New Roman"/>
                <w:color w:val="000000"/>
                <w:lang w:val="cs-CZ"/>
              </w:rPr>
              <w:t>MALE</w:t>
            </w:r>
          </w:p>
        </w:tc>
        <w:tc>
          <w:tcPr>
            <w:tcW w:w="2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E62" w:rsidR="00193E76" w:rsidP="00193E76" w:rsidRDefault="00193E76" w14:paraId="73B4ECE2" w14:textId="77777777">
            <w:pPr>
              <w:jc w:val="center"/>
              <w:rPr>
                <w:rFonts w:eastAsia="Times New Roman" w:cs="Times New Roman"/>
                <w:color w:val="000000"/>
              </w:rPr>
            </w:pPr>
            <w:r w:rsidRPr="00205E62">
              <w:rPr>
                <w:rFonts w:eastAsia="Times New Roman" w:cs="Times New Roman"/>
                <w:color w:val="000000"/>
              </w:rPr>
              <w:t>Healthy elders</w:t>
            </w:r>
          </w:p>
        </w:tc>
      </w:tr>
    </w:tbl>
    <w:p w:rsidR="00193E76" w:rsidP="00193E76" w:rsidRDefault="00193E76" w14:paraId="6A5429B5" w14:textId="77777777"/>
    <w:p w:rsidR="00193E76" w:rsidP="00193E76" w:rsidRDefault="00193E76" w14:paraId="19E5683A" w14:textId="77777777"/>
    <w:p w:rsidR="00193E76" w:rsidRDefault="00193E76" w14:paraId="78A17DEE" w14:textId="77777777">
      <w:pPr>
        <w:spacing w:after="160" w:line="259" w:lineRule="auto"/>
        <w:jc w:val="left"/>
        <w:sectPr w:rsidR="00193E76" w:rsidSect="00550EB0">
          <w:footerReference w:type="default" r:id="rId6"/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:rsidRPr="00A04FB6" w:rsidR="00193E76" w:rsidP="00193E76" w:rsidRDefault="00193E76" w14:paraId="660E5797" w14:textId="77777777">
      <w:pPr>
        <w:rPr>
          <w:rFonts w:cs="Times New Roman"/>
        </w:rPr>
      </w:pPr>
      <w:r w:rsidRPr="00A04FB6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 xml:space="preserve">2. </w:t>
      </w:r>
      <w:r w:rsidRPr="004D4409">
        <w:rPr>
          <w:rFonts w:cs="Times New Roman"/>
        </w:rPr>
        <w:t xml:space="preserve">Table of </w:t>
      </w:r>
      <w:r>
        <w:rPr>
          <w:rFonts w:cs="Times New Roman"/>
        </w:rPr>
        <w:t>all m</w:t>
      </w:r>
      <w:r w:rsidRPr="004D4409">
        <w:rPr>
          <w:rFonts w:cs="Times New Roman"/>
        </w:rPr>
        <w:t xml:space="preserve">etabolites </w:t>
      </w:r>
      <w:r>
        <w:rPr>
          <w:rFonts w:cs="Times New Roman"/>
        </w:rPr>
        <w:t>q</w:t>
      </w:r>
      <w:r w:rsidRPr="004D4409">
        <w:rPr>
          <w:rFonts w:cs="Times New Roman"/>
        </w:rPr>
        <w:t xml:space="preserve">uantified by 1H NMR and </w:t>
      </w:r>
      <w:r>
        <w:rPr>
          <w:rFonts w:cs="Times New Roman"/>
        </w:rPr>
        <w:t>t</w:t>
      </w:r>
      <w:r w:rsidRPr="004D4409">
        <w:rPr>
          <w:rFonts w:cs="Times New Roman"/>
        </w:rPr>
        <w:t xml:space="preserve">heir </w:t>
      </w:r>
      <w:r>
        <w:rPr>
          <w:rFonts w:cs="Times New Roman"/>
        </w:rPr>
        <w:t>c</w:t>
      </w:r>
      <w:r w:rsidRPr="004D4409">
        <w:rPr>
          <w:rFonts w:cs="Times New Roman"/>
        </w:rPr>
        <w:t xml:space="preserve">orresponding AUC </w:t>
      </w:r>
      <w:r>
        <w:rPr>
          <w:rFonts w:cs="Times New Roman"/>
        </w:rPr>
        <w:t>c</w:t>
      </w:r>
      <w:r w:rsidRPr="004D4409">
        <w:rPr>
          <w:rFonts w:cs="Times New Roman"/>
        </w:rPr>
        <w:t xml:space="preserve">oncentrations in </w:t>
      </w:r>
      <w:r>
        <w:rPr>
          <w:rFonts w:cs="Times New Roman"/>
        </w:rPr>
        <w:t>f</w:t>
      </w:r>
      <w:r w:rsidRPr="004D4409">
        <w:rPr>
          <w:rFonts w:cs="Times New Roman"/>
        </w:rPr>
        <w:t xml:space="preserve">ecal </w:t>
      </w:r>
      <w:r>
        <w:rPr>
          <w:rFonts w:cs="Times New Roman"/>
        </w:rPr>
        <w:t>f</w:t>
      </w:r>
      <w:r w:rsidRPr="004D4409">
        <w:rPr>
          <w:rFonts w:cs="Times New Roman"/>
        </w:rPr>
        <w:t xml:space="preserve">ermentation </w:t>
      </w:r>
      <w:r>
        <w:rPr>
          <w:rFonts w:cs="Times New Roman"/>
        </w:rPr>
        <w:t>s</w:t>
      </w:r>
      <w:r w:rsidRPr="004D4409">
        <w:rPr>
          <w:rFonts w:cs="Times New Roman"/>
        </w:rPr>
        <w:t>amples (µM/ml/24 hours)</w:t>
      </w:r>
    </w:p>
    <w:p w:rsidR="00193E76" w:rsidP="00193E76" w:rsidRDefault="00193E76" w14:paraId="090F0107" w14:textId="77777777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30"/>
        <w:gridCol w:w="630"/>
        <w:gridCol w:w="630"/>
        <w:gridCol w:w="630"/>
        <w:gridCol w:w="624"/>
      </w:tblGrid>
      <w:tr w:rsidRPr="00A04FB6" w:rsidR="00193E76" w:rsidTr="005F6F9F" w14:paraId="63F6C804" w14:textId="77777777">
        <w:trPr>
          <w:trHeight w:val="300"/>
        </w:trPr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9C81E2" w14:textId="7777777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Compund  / Donor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92FAB6A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1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4D00C80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2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7C623E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3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D1B2E6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4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9C8FB3F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5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5B639F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6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09AC65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7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276C2B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8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6D806B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09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7E457B2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0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0524CD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1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619DD8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2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F14B5A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3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E4740B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4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449440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5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F83550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6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2224A4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7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5E4749B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8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5A2DA9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19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966D95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cs-CZ"/>
              </w:rPr>
              <w:t>D20</w:t>
            </w:r>
          </w:p>
        </w:tc>
      </w:tr>
      <w:tr w:rsidRPr="00A04FB6" w:rsidR="00193E76" w:rsidTr="005F6F9F" w14:paraId="2E4E695C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6427F5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-Aminopentano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5DA8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4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20541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0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A64E5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17F1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9078A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6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707CA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6BB79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6DEA6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C72CA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086FB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B274A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0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330F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EE33B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6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44317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CD8153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8B250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CD95B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F5BFB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C96DE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8B2D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960</w:t>
            </w:r>
          </w:p>
        </w:tc>
      </w:tr>
      <w:tr w:rsidRPr="00A04FB6" w:rsidR="00193E76" w:rsidTr="005F6F9F" w14:paraId="58798357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2CAE44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Acet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2610E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307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62B86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488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49C6B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03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058951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05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15CB2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714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C30319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480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EB925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872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5953F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015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CF808F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96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7C054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23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E44F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26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CD13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41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613F2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528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C09C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90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2F733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535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64E72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131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0527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756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FD0D8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42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FBF11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963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5BC3F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40371</w:t>
            </w:r>
          </w:p>
        </w:tc>
      </w:tr>
      <w:tr w:rsidRPr="00A04FB6" w:rsidR="00193E76" w:rsidTr="005F6F9F" w14:paraId="6C9882D1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8B08BAE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Alan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EB5B5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1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1BFD3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1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CEBE7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4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6DA2A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5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05250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26A40E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6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48C32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3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F734B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0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23ED9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6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5E013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5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61422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8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34456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556B1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0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EACAA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05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6C76B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0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12A6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9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90A85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3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96F09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1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999D2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6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2F1DD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191</w:t>
            </w:r>
          </w:p>
        </w:tc>
      </w:tr>
      <w:tr w:rsidRPr="00A04FB6" w:rsidR="00193E76" w:rsidTr="005F6F9F" w14:paraId="365638A4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DF713B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Asparag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07AE1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AE710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33477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48F72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3F182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8E100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095BB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107BC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689A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ED463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AC8E2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FD6D2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F5DF7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2DA34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0C1AF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731E5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5FDAA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550E5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14043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F3497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8</w:t>
            </w:r>
          </w:p>
        </w:tc>
      </w:tr>
      <w:tr w:rsidRPr="00A04FB6" w:rsidR="00193E76" w:rsidTr="005F6F9F" w14:paraId="55FCF775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4C7C053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Butyr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29F45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20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A8F6C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11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3B60E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77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0152F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77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DD8878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45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D315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5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DBDF4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24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0127A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4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F8C8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42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42733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43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4AC36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08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536DF4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4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2125C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13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B2FB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23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469ACF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59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1D37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47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CEEC22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63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9BB3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22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526F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61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97EA1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383</w:t>
            </w:r>
          </w:p>
        </w:tc>
      </w:tr>
      <w:tr w:rsidRPr="00A04FB6" w:rsidR="00193E76" w:rsidTr="005F6F9F" w14:paraId="7EEBCCF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AE21B0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Cadaver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74F432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6CF8CA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52BA1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B976F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14E8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16EEC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D3EB2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F1890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5233C3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CA06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60057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BEBC7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50DB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13C8E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50E4F6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082EC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0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1F8644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2B267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70ACE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0A617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1</w:t>
            </w:r>
          </w:p>
        </w:tc>
      </w:tr>
      <w:tr w:rsidRPr="00A04FB6" w:rsidR="00193E76" w:rsidTr="005F6F9F" w14:paraId="5A250511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221F9B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Cyste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234B7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C12B2A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45C80C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C4BFC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FE610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DD2F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7AA3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CE84E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CCDDD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67781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076F5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EAC865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AAF13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28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F42EC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6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B489A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1185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54D145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1255F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7938D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86E5A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10</w:t>
            </w:r>
          </w:p>
        </w:tc>
      </w:tr>
      <w:tr w:rsidRPr="00A04FB6" w:rsidR="00193E76" w:rsidTr="005F6F9F" w14:paraId="3ADF6F64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404F5E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Cyst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319C1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3E217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97409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0953F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C3A43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80E39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A83A6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3D44DE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BCF59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5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25E8C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75F4AF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CAF21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DB7385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9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8F8904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01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2C4FD7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A3CA51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96E5B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F735F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DEC73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8E159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91</w:t>
            </w:r>
          </w:p>
        </w:tc>
      </w:tr>
      <w:tr w:rsidRPr="00A04FB6" w:rsidR="00193E76" w:rsidTr="005F6F9F" w14:paraId="70AD4B5C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C11CE1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Ethano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7DBD8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6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DBC89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6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AA402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1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6D3F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0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21C92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55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2EE4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59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FF20B9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2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B499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7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71629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0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E049B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8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79E6D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81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C99F11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76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8C3039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39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6E1BB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9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729FD1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9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E0463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0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F3399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2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F484B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4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93F87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0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AF7F2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884</w:t>
            </w:r>
          </w:p>
        </w:tc>
      </w:tr>
      <w:tr w:rsidRPr="00A04FB6" w:rsidR="00193E76" w:rsidTr="005F6F9F" w14:paraId="770A818E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310CF8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Glucos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CB6C5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8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09500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2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4FFC6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6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91D4E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51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A2711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2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8D8AB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4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41303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5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E3EE3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80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937C4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0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736B0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DE0BA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5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72590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5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CEBE2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0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60EE9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3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EAE690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7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001EA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2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A43F0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58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F1324B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16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7488A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9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AA3D9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554</w:t>
            </w:r>
          </w:p>
        </w:tc>
      </w:tr>
      <w:tr w:rsidRPr="00A04FB6" w:rsidR="00193E76" w:rsidTr="005F6F9F" w14:paraId="4872419C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191666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Glutam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7D43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7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AA5065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7F1068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937D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9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547DA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64E1A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0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31C52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64F17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8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991021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0A9A8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0D7FDC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92F53C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AE7BC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BD00DE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4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B2847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6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9023B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0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B6171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8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9FB1E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9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77E2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1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325E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527</w:t>
            </w:r>
          </w:p>
        </w:tc>
      </w:tr>
      <w:tr w:rsidRPr="00A04FB6" w:rsidR="00193E76" w:rsidTr="005F6F9F" w14:paraId="2385597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24BDEA1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Glyc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A8A1F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75AC55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0518C6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384E1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D3816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C17E11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235B0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6787B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CD3FA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910E0C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8B578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AABDB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3C511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0FEFF9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A0652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564B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ACEEC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518DB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AB70A5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136E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60</w:t>
            </w:r>
          </w:p>
        </w:tc>
      </w:tr>
      <w:tr w:rsidRPr="00A04FB6" w:rsidR="00193E76" w:rsidTr="005F6F9F" w14:paraId="6DFF156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C4F055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Isobutyr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44D42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8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8ADB5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8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80E75C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9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DC8F17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4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E529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287D59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4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01A4BD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2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DD2B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7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E3ABF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6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F48959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6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A0B07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9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9F2FA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6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F50D9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2180CF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8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FB70E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6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AC188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6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136DA2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2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05CBAF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4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07DDF5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8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7EEC4C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103</w:t>
            </w:r>
          </w:p>
        </w:tc>
      </w:tr>
      <w:tr w:rsidRPr="00A04FB6" w:rsidR="00193E76" w:rsidTr="005F6F9F" w14:paraId="1DB440BA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DE3E7FA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Isoleuc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47556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9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A567A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8653D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6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4A9D8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4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8AB9C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4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4070BA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8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56A3C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5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D6572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3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D918D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1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9A4B5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1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D48352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4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2BBAA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4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A4C6B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0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68A58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9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A35C0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0F2C0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19B39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6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0B323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7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9184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05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9CAD6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309</w:t>
            </w:r>
          </w:p>
        </w:tc>
      </w:tr>
      <w:tr w:rsidRPr="00A04FB6" w:rsidR="00193E76" w:rsidTr="005F6F9F" w14:paraId="1DA928A9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723D4EC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Isovaler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4AC21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2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99748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7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C198FE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B277C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7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AA8FB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0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258720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5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1BCE8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7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D037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2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ED93B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3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47F2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7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41161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0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8F9762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6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37861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1F45B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0C1796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1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5A759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5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5E55F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15718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2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B003E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0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91BA6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93</w:t>
            </w:r>
          </w:p>
        </w:tc>
      </w:tr>
      <w:tr w:rsidRPr="00A04FB6" w:rsidR="00193E76" w:rsidTr="005F6F9F" w14:paraId="02A042F5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D899F0D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Lact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A7B6C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41AB5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6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B1A97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C0376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19D16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54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82CFE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4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6EC46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1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70B9E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0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F994FC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79746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3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817D6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95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FB5A45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1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66EDD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6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3FB16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0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486860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7D095C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3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0FE2D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7D43B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5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49CA55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5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80DCB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122</w:t>
            </w:r>
          </w:p>
        </w:tc>
      </w:tr>
      <w:tr w:rsidRPr="00A04FB6" w:rsidR="00193E76" w:rsidTr="005F6F9F" w14:paraId="708CD82B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3568D3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Leuc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034CD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7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A855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2D5EE3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5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205BB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1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86A797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5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C337E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7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44790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E4C3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1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B24A02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7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7211A2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2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F58BD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8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033F2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9A98E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2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E8B8A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8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0187C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8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AC1FF3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8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67828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8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106F6F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4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3E3D7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0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C9249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483</w:t>
            </w:r>
          </w:p>
        </w:tc>
      </w:tr>
      <w:tr w:rsidRPr="00A04FB6" w:rsidR="00193E76" w:rsidTr="005F6F9F" w14:paraId="5DD6B28E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64DCF5F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Lys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219632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2FCA6E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9AE0E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B3C01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3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DDCE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1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F38DD2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7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88872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B6556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F7806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0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A06A2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A522F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3AE81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E5D6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731A8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CCFA5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ABD06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D66537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99BB1A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FA1A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E97FC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79</w:t>
            </w:r>
          </w:p>
        </w:tc>
      </w:tr>
      <w:tr w:rsidRPr="00A04FB6" w:rsidR="00193E76" w:rsidTr="005F6F9F" w14:paraId="3258C74F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08CC835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Maltos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E94BD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0EF52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DFE40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3B10D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D0117F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E002F4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82174A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8512A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2A087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933E5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0CBF85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C02B57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F84EE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1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F6CD8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36977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5CB21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2A5A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EF261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96159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7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5C6AFF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6</w:t>
            </w:r>
          </w:p>
        </w:tc>
      </w:tr>
      <w:tr w:rsidRPr="00A04FB6" w:rsidR="00193E76" w:rsidTr="005F6F9F" w14:paraId="22A8A25B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E2E6DC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Methano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BF528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4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CCC46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9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977D5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6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AFFE8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88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DC4099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5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B08E1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2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47F70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0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DC85E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4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2090DB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3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060CEF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3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EFF81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8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0DBD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6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236A1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2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A8F22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1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5DC1A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7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DB834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8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472F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6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E4E8C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1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8C2F91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7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DA457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657</w:t>
            </w:r>
          </w:p>
        </w:tc>
      </w:tr>
      <w:tr w:rsidRPr="00A04FB6" w:rsidR="00193E76" w:rsidTr="005F6F9F" w14:paraId="71C58CC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693DB9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 xml:space="preserve">Methionine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71B2A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EE09A3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885A0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7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F2FE5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14E94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C4581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73297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0B21E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0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820B36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8F1C0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333FC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22FCE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4CFF8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9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4F5026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4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69905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D2530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C8516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E844D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4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5A5FD8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FC86A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854</w:t>
            </w:r>
          </w:p>
        </w:tc>
      </w:tr>
      <w:tr w:rsidRPr="00A04FB6" w:rsidR="00193E76" w:rsidTr="005F6F9F" w14:paraId="36538FD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2B59FC8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Pheno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BF833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199A5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43C34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A6ED9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F62E5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5CDA6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33ABF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058D0A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49CA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BEA419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4E2A3B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AF219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AA922C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A7321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A39460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3FE0F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A74C7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2C283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10EF94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7D0C7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0</w:t>
            </w:r>
          </w:p>
        </w:tc>
      </w:tr>
      <w:tr w:rsidRPr="00A04FB6" w:rsidR="00193E76" w:rsidTr="005F6F9F" w14:paraId="159C7EE9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C0F81A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Phenylacetic Aci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FAD99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8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7AF92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9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B64C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7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AD2E5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7D684B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0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AEF9B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ADA32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9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594E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12951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3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ED8E0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4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26FA9F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D864B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5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9D71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2139A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AD74F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6DE60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7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1E656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8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24BF2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3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DC58DA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D968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63</w:t>
            </w:r>
          </w:p>
        </w:tc>
      </w:tr>
      <w:tr w:rsidRPr="00A04FB6" w:rsidR="00193E76" w:rsidTr="005F6F9F" w14:paraId="02CAEDF0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FBD6672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Phenylalan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00FE6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D1ADED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AE31E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15997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2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AC83C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49440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8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3C4E5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1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A7B7A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3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3D628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6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FA8FB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4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6941A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09083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4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8C668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3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45B58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8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53267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2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F74BE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5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E28420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4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97AB1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3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01380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9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CEA63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135</w:t>
            </w:r>
          </w:p>
        </w:tc>
      </w:tr>
      <w:tr w:rsidRPr="00A04FB6" w:rsidR="00193E76" w:rsidTr="005F6F9F" w14:paraId="042568BB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16C9E2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Prol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4BB7B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0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D31B4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7CA57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87A42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2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5D909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81AA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7F9DA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8CFE1B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12FF5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5DAD9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CFC60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8EDC17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236C1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7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F665E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1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AF331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7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C46F43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1377B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AE44E8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A5102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692E6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49</w:t>
            </w:r>
          </w:p>
        </w:tc>
      </w:tr>
      <w:tr w:rsidRPr="00A04FB6" w:rsidR="00193E76" w:rsidTr="005F6F9F" w14:paraId="7E916C31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2F7C77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Propion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C6B35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9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DB608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52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2131D5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77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2598DF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9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A709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54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1BD88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56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E4DECC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887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80C02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33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C5813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01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A030AB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60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BE6DA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75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81D72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23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D28605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6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03D92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4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BAE327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47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4D3BB5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27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C752A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62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BA73D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87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F9AD4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03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7A72C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5311</w:t>
            </w:r>
          </w:p>
        </w:tc>
      </w:tr>
      <w:tr w:rsidRPr="00A04FB6" w:rsidR="00193E76" w:rsidTr="005F6F9F" w14:paraId="7492CF6C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F08D56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lastRenderedPageBreak/>
              <w:t>Pyroglutam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6AE7B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0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E476E2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58D95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9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974B1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3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2821F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AD046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1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98F02C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6AE6A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0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1EBA3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DB3A0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4F16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4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0C2C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6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B0BB30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DFEA7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327F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3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4B272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2A167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AD243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2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52CF9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9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F2682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082</w:t>
            </w:r>
          </w:p>
        </w:tc>
      </w:tr>
      <w:tr w:rsidRPr="00A04FB6" w:rsidR="00193E76" w:rsidTr="005F6F9F" w14:paraId="2E1413EB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2C5CF8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Ser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F75DF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DC148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0C9CC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E6F29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F5F14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355FB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1A6018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94FF7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19624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DB32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B249F6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0391C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FB451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969B7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D6CD8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971E0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6749D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893E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831D2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A5D084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0</w:t>
            </w:r>
          </w:p>
        </w:tc>
      </w:tr>
      <w:tr w:rsidRPr="00A04FB6" w:rsidR="00193E76" w:rsidTr="005F6F9F" w14:paraId="3B118E77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34CDCB6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Succin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BC10C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7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7DB7F6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AB34A3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66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B33EC5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57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FF7C5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151ACD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604D0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78FE9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78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CB749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8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43C1B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1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86C01D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29080C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5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AA52E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41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D3B294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83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1AA8B7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8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B425F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0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820A21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59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6F6F26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2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ABED73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52A1A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371</w:t>
            </w:r>
          </w:p>
        </w:tc>
      </w:tr>
      <w:tr w:rsidRPr="00A04FB6" w:rsidR="00193E76" w:rsidTr="005F6F9F" w14:paraId="1CFF78EF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93478B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Threon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2C70F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F5B86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0AFFBA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A55B39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4D6BE9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5A2C1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75AB05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D2C041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A51A2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4E92E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0A9A04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77354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441BC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DEA1DE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8AB9E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A0AC49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A24770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F6F46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40BCBD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3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398EE6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81</w:t>
            </w:r>
          </w:p>
        </w:tc>
      </w:tr>
      <w:tr w:rsidRPr="00A04FB6" w:rsidR="00193E76" w:rsidTr="005F6F9F" w14:paraId="6C4D39E7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CF182F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Trehalos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DF6EC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4A8DE5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66B5F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85F1F4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43F546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97134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CB1BF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FC29F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0E2F02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D22DE1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DAE990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3193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FD663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9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A48354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F31066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6CFE2A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036175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29A7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F9127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8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C45C96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83</w:t>
            </w:r>
          </w:p>
        </w:tc>
      </w:tr>
      <w:tr w:rsidRPr="00A04FB6" w:rsidR="00193E76" w:rsidTr="005F6F9F" w14:paraId="5072188D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9B354EB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Tryptoph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CD9AE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DBC807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39901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ED251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B3C9D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7529CE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759864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0806AF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995640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2AF44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1E90C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48A942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362B1B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C48F55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F8594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7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386CB3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6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52FF56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BE6F9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F6698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63BD54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907</w:t>
            </w:r>
          </w:p>
        </w:tc>
      </w:tr>
      <w:tr w:rsidRPr="00A04FB6" w:rsidR="00193E76" w:rsidTr="005F6F9F" w14:paraId="59E61BF8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424BA8E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Tyros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015B18D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49518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6C88F3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72A0FA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3A79D8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053742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9AC41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60B53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6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114DC91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1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85E7B9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BB7622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53D9BB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78C30C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38D01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2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6949F6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EB34AF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F4EDF4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FD9B8E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E987D7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3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132E5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73</w:t>
            </w:r>
          </w:p>
        </w:tc>
      </w:tr>
      <w:tr w:rsidRPr="00A04FB6" w:rsidR="00193E76" w:rsidTr="005F6F9F" w14:paraId="0471FC82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BCBDADF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Valerat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6989EC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9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81075F0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52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A8947C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94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92D9E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6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FBF7459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5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DF61F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507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ABDD5D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7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C23B4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23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969E5C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7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A0868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32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F55488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90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5CC1CF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2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27FF2D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9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194FEE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78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C0385A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412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E2A8E0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40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96F416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3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71ED88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9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56528B3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25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4D758A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35547</w:t>
            </w:r>
          </w:p>
        </w:tc>
      </w:tr>
      <w:tr w:rsidRPr="00A04FB6" w:rsidR="00193E76" w:rsidTr="005F6F9F" w14:paraId="26B49414" w14:textId="77777777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3F0ACEB" w14:textId="77777777">
            <w:pPr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Valine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32674D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319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5DEC5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06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0F3FDBC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0344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FE05BC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334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D2CE6D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5385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3EA16767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864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108C065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61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C9C4B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57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28BD0F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4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DD11B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4376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3FE5082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0911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E6364C4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8737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261D8F5E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646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711CCA8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488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60E53C1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2799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5404B1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3245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1E8DF61F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567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4727B64A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22821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5989031B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6486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04FB6" w:rsidR="00193E76" w:rsidP="005F6F9F" w:rsidRDefault="00193E76" w14:paraId="784914EC" w14:textId="77777777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</w:pPr>
            <w:r w:rsidRPr="00A04FB6">
              <w:rPr>
                <w:rFonts w:eastAsia="Times New Roman" w:cs="Times New Roman"/>
                <w:color w:val="000000"/>
                <w:sz w:val="16"/>
                <w:szCs w:val="16"/>
                <w:lang w:val="cs-CZ"/>
              </w:rPr>
              <w:t>18096</w:t>
            </w:r>
          </w:p>
        </w:tc>
      </w:tr>
    </w:tbl>
    <w:p w:rsidR="00193E76" w:rsidP="00193E76" w:rsidRDefault="00193E76" w14:paraId="6BE29A06" w14:textId="77777777"/>
    <w:sectPr w:rsidR="00193E76" w:rsidSect="00550E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50EB0" w:rsidP="003932B2" w:rsidRDefault="00550EB0" w14:paraId="6B911466" w14:textId="77777777">
      <w:r>
        <w:separator/>
      </w:r>
    </w:p>
  </w:endnote>
  <w:endnote w:type="continuationSeparator" w:id="0">
    <w:p w:rsidR="00550EB0" w:rsidP="003932B2" w:rsidRDefault="00550EB0" w14:paraId="1F5C62B7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3685893"/>
      <w:docPartObj>
        <w:docPartGallery w:val="Page Numbers (Bottom of Page)"/>
        <w:docPartUnique/>
      </w:docPartObj>
    </w:sdtPr>
    <w:sdtContent>
      <w:p w:rsidR="003932B2" w:rsidRDefault="003932B2" w14:paraId="5045E504" w14:textId="6B9110CF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:rsidR="003932B2" w:rsidRDefault="003932B2" w14:paraId="37FADD21" w14:textId="7777777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50EB0" w:rsidP="003932B2" w:rsidRDefault="00550EB0" w14:paraId="2D5DE38B" w14:textId="77777777">
      <w:r>
        <w:separator/>
      </w:r>
    </w:p>
  </w:footnote>
  <w:footnote w:type="continuationSeparator" w:id="0">
    <w:p w:rsidR="00550EB0" w:rsidP="003932B2" w:rsidRDefault="00550EB0" w14:paraId="3FB505BB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76"/>
    <w:rsid w:val="0014430A"/>
    <w:rsid w:val="00193E76"/>
    <w:rsid w:val="003932B2"/>
    <w:rsid w:val="004C12D7"/>
    <w:rsid w:val="00550EB0"/>
    <w:rsid w:val="0238F5DE"/>
    <w:rsid w:val="08F2E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2E3ED4"/>
  <w15:chartTrackingRefBased/>
  <w15:docId w15:val="{8A47B031-BE85-4262-A654-FA2B55E7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n" w:default="1">
    <w:name w:val="Normal"/>
    <w:qFormat/>
    <w:rsid w:val="00193E76"/>
    <w:pPr>
      <w:spacing w:after="0" w:line="240" w:lineRule="auto"/>
      <w:jc w:val="both"/>
    </w:pPr>
    <w:rPr>
      <w:rFonts w:ascii="Times New Roman" w:hAnsi="Times New Roman" w:eastAsia="Palatino Linotype" w:cs="Palatino Linotype"/>
      <w:color w:val="000000" w:themeColor="text1"/>
      <w:kern w:val="0"/>
      <w:sz w:val="24"/>
      <w:szCs w:val="24"/>
      <w:lang w:val="en-US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193E76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93E76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93E76"/>
    <w:pPr>
      <w:keepNext/>
      <w:keepLines/>
      <w:spacing w:before="160" w:after="80" w:line="259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93E76"/>
    <w:pPr>
      <w:keepNext/>
      <w:keepLines/>
      <w:spacing w:before="80" w:after="40" w:line="259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93E76"/>
    <w:pPr>
      <w:keepNext/>
      <w:keepLines/>
      <w:spacing w:before="80" w:after="40" w:line="259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93E76"/>
    <w:pPr>
      <w:keepNext/>
      <w:keepLines/>
      <w:spacing w:before="40" w:line="259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93E76"/>
    <w:pPr>
      <w:keepNext/>
      <w:keepLines/>
      <w:spacing w:before="40" w:line="259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93E76"/>
    <w:pPr>
      <w:keepNext/>
      <w:keepLines/>
      <w:spacing w:line="259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93E76"/>
    <w:pPr>
      <w:keepNext/>
      <w:keepLines/>
      <w:spacing w:line="259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Nadpis1Char" w:customStyle="1">
    <w:name w:val="Nadpis 1 Char"/>
    <w:basedOn w:val="Standardnpsmoodstavce"/>
    <w:link w:val="Nadpis1"/>
    <w:uiPriority w:val="9"/>
    <w:rsid w:val="00193E76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Nadpis2Char" w:customStyle="1">
    <w:name w:val="Nadpis 2 Char"/>
    <w:basedOn w:val="Standardnpsmoodstavce"/>
    <w:link w:val="Nadpis2"/>
    <w:uiPriority w:val="9"/>
    <w:semiHidden/>
    <w:rsid w:val="00193E76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Nadpis3Char" w:customStyle="1">
    <w:name w:val="Nadpis 3 Char"/>
    <w:basedOn w:val="Standardnpsmoodstavce"/>
    <w:link w:val="Nadpis3"/>
    <w:uiPriority w:val="9"/>
    <w:semiHidden/>
    <w:rsid w:val="00193E7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styleId="Nadpis4Char" w:customStyle="1">
    <w:name w:val="Nadpis 4 Char"/>
    <w:basedOn w:val="Standardnpsmoodstavce"/>
    <w:link w:val="Nadpis4"/>
    <w:uiPriority w:val="9"/>
    <w:semiHidden/>
    <w:rsid w:val="00193E76"/>
    <w:rPr>
      <w:rFonts w:eastAsiaTheme="majorEastAsia" w:cstheme="majorBidi"/>
      <w:i/>
      <w:iCs/>
      <w:color w:val="0F4761" w:themeColor="accent1" w:themeShade="BF"/>
      <w:lang w:val="en-GB"/>
    </w:rPr>
  </w:style>
  <w:style w:type="character" w:styleId="Nadpis5Char" w:customStyle="1">
    <w:name w:val="Nadpis 5 Char"/>
    <w:basedOn w:val="Standardnpsmoodstavce"/>
    <w:link w:val="Nadpis5"/>
    <w:uiPriority w:val="9"/>
    <w:semiHidden/>
    <w:rsid w:val="00193E76"/>
    <w:rPr>
      <w:rFonts w:eastAsiaTheme="majorEastAsia" w:cstheme="majorBidi"/>
      <w:color w:val="0F4761" w:themeColor="accent1" w:themeShade="BF"/>
      <w:lang w:val="en-GB"/>
    </w:rPr>
  </w:style>
  <w:style w:type="character" w:styleId="Nadpis6Char" w:customStyle="1">
    <w:name w:val="Nadpis 6 Char"/>
    <w:basedOn w:val="Standardnpsmoodstavce"/>
    <w:link w:val="Nadpis6"/>
    <w:uiPriority w:val="9"/>
    <w:semiHidden/>
    <w:rsid w:val="00193E76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Nadpis7Char" w:customStyle="1">
    <w:name w:val="Nadpis 7 Char"/>
    <w:basedOn w:val="Standardnpsmoodstavce"/>
    <w:link w:val="Nadpis7"/>
    <w:uiPriority w:val="9"/>
    <w:semiHidden/>
    <w:rsid w:val="00193E76"/>
    <w:rPr>
      <w:rFonts w:eastAsiaTheme="majorEastAsia" w:cstheme="majorBidi"/>
      <w:color w:val="595959" w:themeColor="text1" w:themeTint="A6"/>
      <w:lang w:val="en-GB"/>
    </w:rPr>
  </w:style>
  <w:style w:type="character" w:styleId="Nadpis8Char" w:customStyle="1">
    <w:name w:val="Nadpis 8 Char"/>
    <w:basedOn w:val="Standardnpsmoodstavce"/>
    <w:link w:val="Nadpis8"/>
    <w:uiPriority w:val="9"/>
    <w:semiHidden/>
    <w:rsid w:val="00193E76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Nadpis9Char" w:customStyle="1">
    <w:name w:val="Nadpis 9 Char"/>
    <w:basedOn w:val="Standardnpsmoodstavce"/>
    <w:link w:val="Nadpis9"/>
    <w:uiPriority w:val="9"/>
    <w:semiHidden/>
    <w:rsid w:val="00193E76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193E76"/>
    <w:pPr>
      <w:spacing w:after="80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styleId="NzevChar" w:customStyle="1">
    <w:name w:val="Název Char"/>
    <w:basedOn w:val="Standardnpsmoodstavce"/>
    <w:link w:val="Nzev"/>
    <w:uiPriority w:val="10"/>
    <w:rsid w:val="00193E76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93E76"/>
    <w:pPr>
      <w:numPr>
        <w:ilvl w:val="1"/>
      </w:numPr>
      <w:spacing w:after="160" w:line="259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styleId="PodnadpisChar" w:customStyle="1">
    <w:name w:val="Podnadpis Char"/>
    <w:basedOn w:val="Standardnpsmoodstavce"/>
    <w:link w:val="Podnadpis"/>
    <w:uiPriority w:val="11"/>
    <w:rsid w:val="00193E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193E76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styleId="CittChar" w:customStyle="1">
    <w:name w:val="Citát Char"/>
    <w:basedOn w:val="Standardnpsmoodstavce"/>
    <w:link w:val="Citt"/>
    <w:uiPriority w:val="29"/>
    <w:rsid w:val="00193E76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193E76"/>
    <w:pPr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2"/>
      <w:szCs w:val="22"/>
      <w:lang w:val="en-GB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193E7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93E7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styleId="VrazncittChar" w:customStyle="1">
    <w:name w:val="Výrazný citát Char"/>
    <w:basedOn w:val="Standardnpsmoodstavce"/>
    <w:link w:val="Vrazncitt"/>
    <w:uiPriority w:val="30"/>
    <w:rsid w:val="00193E76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193E76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193E7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193E76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193E76"/>
    <w:rPr>
      <w:color w:val="954F72"/>
      <w:u w:val="single"/>
    </w:rPr>
  </w:style>
  <w:style w:type="paragraph" w:styleId="msonormal0" w:customStyle="1">
    <w:name w:val="msonormal"/>
    <w:basedOn w:val="Normln"/>
    <w:rsid w:val="00193E76"/>
    <w:pPr>
      <w:spacing w:before="100" w:beforeAutospacing="1" w:after="100" w:afterAutospacing="1"/>
      <w:jc w:val="left"/>
    </w:pPr>
    <w:rPr>
      <w:rFonts w:eastAsia="Times New Roman" w:cs="Times New Roman"/>
      <w:color w:val="auto"/>
      <w:lang w:val="cs-CZ"/>
    </w:rPr>
  </w:style>
  <w:style w:type="paragraph" w:styleId="xl63" w:customStyle="1">
    <w:name w:val="xl63"/>
    <w:basedOn w:val="Normln"/>
    <w:rsid w:val="00193E76"/>
    <w:pPr>
      <w:spacing w:before="100" w:beforeAutospacing="1" w:after="100" w:afterAutospacing="1"/>
      <w:jc w:val="left"/>
    </w:pPr>
    <w:rPr>
      <w:rFonts w:ascii="Calibri" w:hAnsi="Calibri" w:eastAsia="Times New Roman" w:cs="Calibri"/>
      <w:color w:val="auto"/>
      <w:lang w:val="cs-CZ"/>
    </w:rPr>
  </w:style>
  <w:style w:type="paragraph" w:styleId="xl64" w:customStyle="1">
    <w:name w:val="xl64"/>
    <w:basedOn w:val="Normln"/>
    <w:rsid w:val="00193E76"/>
    <w:pPr>
      <w:spacing w:before="100" w:beforeAutospacing="1" w:after="100" w:afterAutospacing="1"/>
      <w:jc w:val="center"/>
    </w:pPr>
    <w:rPr>
      <w:rFonts w:ascii="Calibri" w:hAnsi="Calibri" w:eastAsia="Times New Roman" w:cs="Calibri"/>
      <w:color w:val="auto"/>
      <w:lang w:val="cs-CZ"/>
    </w:rPr>
  </w:style>
  <w:style w:type="paragraph" w:styleId="xl65" w:customStyle="1">
    <w:name w:val="xl65"/>
    <w:basedOn w:val="Normln"/>
    <w:rsid w:val="00193E76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left"/>
    </w:pPr>
    <w:rPr>
      <w:rFonts w:ascii="Calibri" w:hAnsi="Calibri" w:eastAsia="Times New Roman" w:cs="Calibri"/>
      <w:b/>
      <w:bCs/>
      <w:color w:val="auto"/>
      <w:lang w:val="cs-CZ"/>
    </w:rPr>
  </w:style>
  <w:style w:type="paragraph" w:styleId="xl66" w:customStyle="1">
    <w:name w:val="xl66"/>
    <w:basedOn w:val="Normln"/>
    <w:rsid w:val="00193E76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Calibri" w:hAnsi="Calibri" w:eastAsia="Times New Roman" w:cs="Calibri"/>
      <w:b/>
      <w:bCs/>
      <w:color w:val="auto"/>
      <w:lang w:val="cs-CZ"/>
    </w:rPr>
  </w:style>
  <w:style w:type="paragraph" w:styleId="xl67" w:customStyle="1">
    <w:name w:val="xl67"/>
    <w:basedOn w:val="Normln"/>
    <w:rsid w:val="00193E76"/>
    <w:pPr>
      <w:pBdr>
        <w:bottom w:val="single" w:color="auto" w:sz="4" w:space="0"/>
      </w:pBdr>
      <w:spacing w:before="100" w:beforeAutospacing="1" w:after="100" w:afterAutospacing="1"/>
      <w:jc w:val="left"/>
    </w:pPr>
    <w:rPr>
      <w:rFonts w:ascii="Calibri" w:hAnsi="Calibri" w:eastAsia="Times New Roman" w:cs="Calibri"/>
      <w:color w:val="auto"/>
      <w:lang w:val="cs-CZ"/>
    </w:rPr>
  </w:style>
  <w:style w:type="paragraph" w:styleId="xl68" w:customStyle="1">
    <w:name w:val="xl68"/>
    <w:basedOn w:val="Normln"/>
    <w:rsid w:val="00193E76"/>
    <w:pPr>
      <w:pBdr>
        <w:bottom w:val="single" w:color="auto" w:sz="4" w:space="0"/>
      </w:pBdr>
      <w:spacing w:before="100" w:beforeAutospacing="1" w:after="100" w:afterAutospacing="1"/>
      <w:jc w:val="center"/>
    </w:pPr>
    <w:rPr>
      <w:rFonts w:ascii="Calibri" w:hAnsi="Calibri" w:eastAsia="Times New Roman" w:cs="Calibri"/>
      <w:color w:val="auto"/>
      <w:lang w:val="cs-CZ"/>
    </w:rPr>
  </w:style>
  <w:style w:type="paragraph" w:styleId="xl69" w:customStyle="1">
    <w:name w:val="xl69"/>
    <w:basedOn w:val="Normln"/>
    <w:rsid w:val="00193E76"/>
    <w:pPr>
      <w:pBdr>
        <w:bottom w:val="single" w:color="auto" w:sz="4" w:space="0"/>
      </w:pBdr>
      <w:spacing w:before="100" w:beforeAutospacing="1" w:after="100" w:afterAutospacing="1"/>
      <w:jc w:val="left"/>
    </w:pPr>
    <w:rPr>
      <w:rFonts w:ascii="Calibri" w:hAnsi="Calibri" w:eastAsia="Times New Roman" w:cs="Calibri"/>
      <w:color w:val="auto"/>
      <w:lang w:val="cs-CZ"/>
    </w:rPr>
  </w:style>
  <w:style w:type="paragraph" w:styleId="xl70" w:customStyle="1">
    <w:name w:val="xl70"/>
    <w:basedOn w:val="Normln"/>
    <w:rsid w:val="00193E76"/>
    <w:pPr>
      <w:pBdr>
        <w:bottom w:val="single" w:color="auto" w:sz="4" w:space="0"/>
      </w:pBdr>
      <w:spacing w:before="100" w:beforeAutospacing="1" w:after="100" w:afterAutospacing="1"/>
      <w:jc w:val="center"/>
    </w:pPr>
    <w:rPr>
      <w:rFonts w:ascii="Calibri" w:hAnsi="Calibri" w:eastAsia="Times New Roman" w:cs="Calibri"/>
      <w:color w:val="auto"/>
      <w:lang w:val="cs-CZ"/>
    </w:rPr>
  </w:style>
  <w:style w:type="paragraph" w:styleId="Zhlav">
    <w:name w:val="header"/>
    <w:basedOn w:val="Normln"/>
    <w:link w:val="ZhlavChar"/>
    <w:uiPriority w:val="99"/>
    <w:unhideWhenUsed/>
    <w:rsid w:val="00193E76"/>
    <w:pPr>
      <w:tabs>
        <w:tab w:val="center" w:pos="4536"/>
        <w:tab w:val="right" w:pos="9072"/>
      </w:tabs>
      <w:jc w:val="left"/>
    </w:pPr>
    <w:rPr>
      <w:rFonts w:asciiTheme="minorHAnsi" w:hAnsiTheme="minorHAnsi" w:eastAsiaTheme="minorHAnsi" w:cstheme="minorBidi"/>
      <w:color w:val="auto"/>
      <w:kern w:val="2"/>
      <w:sz w:val="22"/>
      <w:szCs w:val="22"/>
      <w:lang w:val="en-GB" w:eastAsia="en-US"/>
      <w14:ligatures w14:val="standardContextual"/>
    </w:rPr>
  </w:style>
  <w:style w:type="character" w:styleId="ZhlavChar" w:customStyle="1">
    <w:name w:val="Záhlaví Char"/>
    <w:basedOn w:val="Standardnpsmoodstavce"/>
    <w:link w:val="Zhlav"/>
    <w:uiPriority w:val="99"/>
    <w:rsid w:val="00193E76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193E76"/>
    <w:pPr>
      <w:tabs>
        <w:tab w:val="center" w:pos="4536"/>
        <w:tab w:val="right" w:pos="9072"/>
      </w:tabs>
      <w:jc w:val="left"/>
    </w:pPr>
    <w:rPr>
      <w:rFonts w:asciiTheme="minorHAnsi" w:hAnsiTheme="minorHAnsi" w:eastAsiaTheme="minorHAnsi" w:cstheme="minorBidi"/>
      <w:color w:val="auto"/>
      <w:kern w:val="2"/>
      <w:sz w:val="22"/>
      <w:szCs w:val="22"/>
      <w:lang w:val="en-GB" w:eastAsia="en-US"/>
      <w14:ligatures w14:val="standardContextual"/>
    </w:rPr>
  </w:style>
  <w:style w:type="character" w:styleId="ZpatChar" w:customStyle="1">
    <w:name w:val="Zápatí Char"/>
    <w:basedOn w:val="Standardnpsmoodstavce"/>
    <w:link w:val="Zpat"/>
    <w:uiPriority w:val="99"/>
    <w:rsid w:val="00193E76"/>
    <w:rPr>
      <w:lang w:val="en-GB"/>
    </w:rPr>
  </w:style>
  <w:style w:type="paragraph" w:styleId="Body" w:customStyle="1">
    <w:name w:val="Body"/>
    <w:rsid w:val="003932B2"/>
    <w:rPr>
      <w:rFonts w:ascii="Calibri" w:hAnsi="Calibri" w:eastAsia="Arial Unicode MS" w:cs="Arial Unicode MS"/>
      <w:color w:val="000000"/>
      <w:kern w:val="0"/>
      <w:u w:color="00000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customXml" Target="../customXml/item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0" /><Relationship Type="http://schemas.openxmlformats.org/officeDocument/2006/relationships/footnotes" Target="footnote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D26EF2DCBBDB499151F9F0FF77C9A9" ma:contentTypeVersion="18" ma:contentTypeDescription="Vytvoří nový dokument" ma:contentTypeScope="" ma:versionID="62a3d9ba5105130bb2fc83f8b80d9aba">
  <xsd:schema xmlns:xsd="http://www.w3.org/2001/XMLSchema" xmlns:xs="http://www.w3.org/2001/XMLSchema" xmlns:p="http://schemas.microsoft.com/office/2006/metadata/properties" xmlns:ns2="b33b26ca-9a08-4b6c-bdce-5b0231e2c5ed" xmlns:ns3="2377e3e6-be56-40ce-9706-d9905b63db48" targetNamespace="http://schemas.microsoft.com/office/2006/metadata/properties" ma:root="true" ma:fieldsID="09e26847d738b2fb5ffd86b592cab0aa" ns2:_="" ns3:_="">
    <xsd:import namespace="b33b26ca-9a08-4b6c-bdce-5b0231e2c5ed"/>
    <xsd:import namespace="2377e3e6-be56-40ce-9706-d9905b63db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b26ca-9a08-4b6c-bdce-5b0231e2c5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Značky obrázků" ma:readOnly="false" ma:fieldId="{5cf76f15-5ced-4ddc-b409-7134ff3c332f}" ma:taxonomyMulti="true" ma:sspId="6104055d-a7a1-4227-823d-893947fae55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7e3e6-be56-40ce-9706-d9905b63db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256a14d-c6e9-466f-a7bc-3a936983d99d}" ma:internalName="TaxCatchAll" ma:showField="CatchAllData" ma:web="2377e3e6-be56-40ce-9706-d9905b63db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7e3e6-be56-40ce-9706-d9905b63db48" xsi:nil="true"/>
    <lcf76f155ced4ddcb4097134ff3c332f xmlns="b33b26ca-9a08-4b6c-bdce-5b0231e2c5e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339773E-9B73-447A-B5F0-001FC64744D3}"/>
</file>

<file path=customXml/itemProps2.xml><?xml version="1.0" encoding="utf-8"?>
<ds:datastoreItem xmlns:ds="http://schemas.openxmlformats.org/officeDocument/2006/customXml" ds:itemID="{F6C0BF48-CC82-4AA2-A55E-480879182476}"/>
</file>

<file path=customXml/itemProps3.xml><?xml version="1.0" encoding="utf-8"?>
<ds:datastoreItem xmlns:ds="http://schemas.openxmlformats.org/officeDocument/2006/customXml" ds:itemID="{758AAEE2-1966-43FC-9404-6C120F69C7B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ová Kateřina</dc:creator>
  <cp:keywords/>
  <dc:description/>
  <cp:lastModifiedBy>Tomisová Kateřina</cp:lastModifiedBy>
  <cp:revision>3</cp:revision>
  <dcterms:created xsi:type="dcterms:W3CDTF">2024-01-24T15:05:00Z</dcterms:created>
  <dcterms:modified xsi:type="dcterms:W3CDTF">2024-06-27T10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41c25b-4f52-4151-b242-a5ffeceacddf</vt:lpwstr>
  </property>
  <property fmtid="{D5CDD505-2E9C-101B-9397-08002B2CF9AE}" pid="3" name="ContentTypeId">
    <vt:lpwstr>0x0101007ED26EF2DCBBDB499151F9F0FF77C9A9</vt:lpwstr>
  </property>
  <property fmtid="{D5CDD505-2E9C-101B-9397-08002B2CF9AE}" pid="4" name="MediaServiceImageTags">
    <vt:lpwstr/>
  </property>
</Properties>
</file>